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E7529" w14:textId="757DE84A" w:rsidR="00733967" w:rsidRPr="00733967" w:rsidRDefault="00733967" w:rsidP="007339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39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4550C5" wp14:editId="5038995D">
            <wp:extent cx="5271135" cy="1334770"/>
            <wp:effectExtent l="0" t="0" r="5715" b="0"/>
            <wp:docPr id="3549424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3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6F77C" w14:textId="06B76018" w:rsidR="00EE3655" w:rsidRPr="00733967" w:rsidRDefault="00733967" w:rsidP="00EE36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3967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S1</w:t>
      </w:r>
      <w:r w:rsidRPr="00733967">
        <w:rPr>
          <w:rFonts w:ascii="Times New Roman" w:hAnsi="Times New Roman" w:cs="Times New Roman" w:hint="eastAsia"/>
          <w:sz w:val="24"/>
          <w:szCs w:val="24"/>
        </w:rPr>
        <w:t xml:space="preserve"> Structural characteristics of the silver nanoparticles used in this study.</w:t>
      </w:r>
      <w:r w:rsidR="00C929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2937" w:rsidRPr="00C92937">
        <w:rPr>
          <w:rFonts w:ascii="Times New Roman" w:hAnsi="Times New Roman" w:cs="Times New Roman" w:hint="eastAsia"/>
          <w:sz w:val="24"/>
          <w:szCs w:val="24"/>
        </w:rPr>
        <w:t>(A) Transmission electron microscopy (TEM) image of AgNPs. (B) Particle size distribution of AgNPs. (C) Ultraviolet-visible (UV-Vis) absorbance spectrum of AgNPs.</w:t>
      </w:r>
      <w:r w:rsidR="00EE3655">
        <w:rPr>
          <w:rFonts w:ascii="Times New Roman" w:hAnsi="Times New Roman" w:cs="Times New Roman"/>
          <w:sz w:val="24"/>
          <w:szCs w:val="24"/>
        </w:rPr>
        <w:t xml:space="preserve"> N</w:t>
      </w:r>
      <w:r w:rsidR="00EE3655">
        <w:rPr>
          <w:rFonts w:ascii="Times New Roman" w:hAnsi="Times New Roman" w:cs="Times New Roman" w:hint="eastAsia"/>
          <w:sz w:val="24"/>
          <w:szCs w:val="24"/>
        </w:rPr>
        <w:t>ot</w:t>
      </w:r>
      <w:r w:rsidR="00EE3655">
        <w:rPr>
          <w:rFonts w:ascii="Times New Roman" w:hAnsi="Times New Roman" w:cs="Times New Roman"/>
          <w:sz w:val="24"/>
          <w:szCs w:val="24"/>
        </w:rPr>
        <w:t>e: w</w:t>
      </w:r>
      <w:r w:rsidR="00EE3655" w:rsidRPr="00146661">
        <w:rPr>
          <w:rFonts w:ascii="Times New Roman" w:hAnsi="Times New Roman" w:cs="Times New Roman" w:hint="eastAsia"/>
          <w:sz w:val="24"/>
          <w:szCs w:val="24"/>
        </w:rPr>
        <w:t xml:space="preserve">e acquired transmission electron microscope (TEM) images of AgNPs. The particle size distribution of the silver nanoparticles was analyzed using </w:t>
      </w:r>
      <w:r w:rsidR="00793ADC">
        <w:rPr>
          <w:rFonts w:ascii="Times New Roman" w:hAnsi="Times New Roman" w:cs="Times New Roman"/>
          <w:sz w:val="24"/>
          <w:szCs w:val="24"/>
        </w:rPr>
        <w:t xml:space="preserve">the </w:t>
      </w:r>
      <w:r w:rsidR="00793ADC" w:rsidRPr="00146661">
        <w:rPr>
          <w:rFonts w:ascii="Times New Roman" w:hAnsi="Times New Roman" w:cs="Times New Roman" w:hint="eastAsia"/>
          <w:sz w:val="24"/>
          <w:szCs w:val="24"/>
        </w:rPr>
        <w:t>image processing software</w:t>
      </w:r>
      <w:r w:rsidR="00793ADC" w:rsidRPr="001466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3655" w:rsidRPr="00146661">
        <w:rPr>
          <w:rFonts w:ascii="Times New Roman" w:hAnsi="Times New Roman" w:cs="Times New Roman" w:hint="eastAsia"/>
          <w:sz w:val="24"/>
          <w:szCs w:val="24"/>
        </w:rPr>
        <w:t xml:space="preserve">ImageJ (NIH, USA, Java 1.8.0_345 64-bit), revealing sizes predominantly within the range of </w:t>
      </w:r>
      <w:r w:rsidR="00EE3655">
        <w:rPr>
          <w:rFonts w:ascii="Times New Roman" w:hAnsi="Times New Roman" w:cs="Times New Roman" w:hint="eastAsia"/>
          <w:sz w:val="24"/>
          <w:szCs w:val="24"/>
        </w:rPr>
        <w:t>3</w:t>
      </w:r>
      <w:r w:rsidR="00EE3655" w:rsidRPr="00146661">
        <w:rPr>
          <w:rFonts w:ascii="Times New Roman" w:hAnsi="Times New Roman" w:cs="Times New Roman" w:hint="eastAsia"/>
          <w:sz w:val="24"/>
          <w:szCs w:val="24"/>
        </w:rPr>
        <w:t>0-1</w:t>
      </w:r>
      <w:r w:rsidR="00EE3655">
        <w:rPr>
          <w:rFonts w:ascii="Times New Roman" w:hAnsi="Times New Roman" w:cs="Times New Roman" w:hint="eastAsia"/>
          <w:sz w:val="24"/>
          <w:szCs w:val="24"/>
        </w:rPr>
        <w:t>0</w:t>
      </w:r>
      <w:r w:rsidR="00EE3655" w:rsidRPr="00146661">
        <w:rPr>
          <w:rFonts w:ascii="Times New Roman" w:hAnsi="Times New Roman" w:cs="Times New Roman" w:hint="eastAsia"/>
          <w:sz w:val="24"/>
          <w:szCs w:val="24"/>
        </w:rPr>
        <w:t>0 nm. Ultraviolet-visible (UV-Vis) spectroscopy of the AgNPs solution indicated good stability of the prepared base solution.</w:t>
      </w:r>
    </w:p>
    <w:p w14:paraId="0BA4107A" w14:textId="0DF130C8" w:rsidR="00733967" w:rsidRPr="00733967" w:rsidRDefault="00733967" w:rsidP="007339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33967" w:rsidRPr="00733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B5291" w14:textId="77777777" w:rsidR="00184872" w:rsidRDefault="00184872" w:rsidP="00733967">
      <w:r>
        <w:separator/>
      </w:r>
    </w:p>
  </w:endnote>
  <w:endnote w:type="continuationSeparator" w:id="0">
    <w:p w14:paraId="4A2FE92E" w14:textId="77777777" w:rsidR="00184872" w:rsidRDefault="00184872" w:rsidP="00733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A06B8" w14:textId="77777777" w:rsidR="00184872" w:rsidRDefault="00184872" w:rsidP="00733967">
      <w:r>
        <w:separator/>
      </w:r>
    </w:p>
  </w:footnote>
  <w:footnote w:type="continuationSeparator" w:id="0">
    <w:p w14:paraId="697AE6B0" w14:textId="77777777" w:rsidR="00184872" w:rsidRDefault="00184872" w:rsidP="00733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C08"/>
    <w:rsid w:val="000006E5"/>
    <w:rsid w:val="00146661"/>
    <w:rsid w:val="00184872"/>
    <w:rsid w:val="001D2845"/>
    <w:rsid w:val="006A44DC"/>
    <w:rsid w:val="006F1C08"/>
    <w:rsid w:val="00733967"/>
    <w:rsid w:val="00793ADC"/>
    <w:rsid w:val="007B397C"/>
    <w:rsid w:val="008D735D"/>
    <w:rsid w:val="00B96055"/>
    <w:rsid w:val="00C92937"/>
    <w:rsid w:val="00EA30C4"/>
    <w:rsid w:val="00EE3655"/>
    <w:rsid w:val="00FB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A3136B"/>
  <w14:defaultImageDpi w14:val="32767"/>
  <w15:chartTrackingRefBased/>
  <w15:docId w15:val="{8284512F-54CF-4919-B51E-0719E0168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39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39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3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39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</dc:creator>
  <cp:keywords/>
  <dc:description/>
  <cp:lastModifiedBy>Liang</cp:lastModifiedBy>
  <cp:revision>3</cp:revision>
  <dcterms:created xsi:type="dcterms:W3CDTF">2024-08-13T13:29:00Z</dcterms:created>
  <dcterms:modified xsi:type="dcterms:W3CDTF">2024-08-13T13:45:00Z</dcterms:modified>
</cp:coreProperties>
</file>